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EA1CE" w14:textId="77777777" w:rsidR="00D106E4" w:rsidRPr="00D17643" w:rsidRDefault="00D106E4" w:rsidP="00D106E4">
      <w:pPr>
        <w:spacing w:line="360" w:lineRule="auto"/>
        <w:rPr>
          <w:rFonts w:ascii="Times New Roman" w:eastAsia="WarnockPro-Regular" w:hAnsi="Times New Roman" w:cs="Times New Roman"/>
          <w:bCs/>
          <w:kern w:val="0"/>
          <w:sz w:val="24"/>
          <w:szCs w:val="24"/>
          <w:lang w:bidi="ar"/>
          <w14:ligatures w14:val="standardContextual"/>
        </w:rPr>
      </w:pPr>
      <w:r w:rsidRPr="002B523E">
        <w:rPr>
          <w:rFonts w:ascii="Times New Roman" w:eastAsia="宋体" w:hAnsi="Times New Roman" w:cs="Times New Roman"/>
          <w:bCs/>
          <w:iCs/>
          <w:color w:val="FF0000"/>
          <w:sz w:val="24"/>
          <w:szCs w:val="24"/>
          <w14:ligatures w14:val="standardContextual"/>
        </w:rPr>
        <w:t>Table 3.</w:t>
      </w:r>
      <w:r w:rsidRPr="00D17643">
        <w:rPr>
          <w:rFonts w:ascii="Times New Roman" w:eastAsia="宋体" w:hAnsi="Times New Roman" w:cs="Times New Roman"/>
          <w:bCs/>
          <w:iCs/>
          <w:sz w:val="24"/>
          <w:szCs w:val="24"/>
          <w14:ligatures w14:val="standardContextual"/>
        </w:rPr>
        <w:t xml:space="preserve"> </w:t>
      </w:r>
      <w:bookmarkStart w:id="0" w:name="_Hlk149502084"/>
      <w:r w:rsidRPr="00D17643">
        <w:rPr>
          <w:rFonts w:ascii="Times New Roman" w:eastAsia="宋体" w:hAnsi="Times New Roman" w:cs="Times New Roman"/>
          <w:bCs/>
          <w:iCs/>
          <w:sz w:val="24"/>
          <w:szCs w:val="24"/>
          <w14:ligatures w14:val="standardContextual"/>
        </w:rPr>
        <w:t xml:space="preserve">Successful </w:t>
      </w:r>
      <w:r w:rsidRPr="00D17643">
        <w:rPr>
          <w:rFonts w:ascii="Times New Roman" w:eastAsia="WarnockPro-Regular" w:hAnsi="Times New Roman" w:cs="Times New Roman"/>
          <w:kern w:val="0"/>
          <w:sz w:val="24"/>
          <w:szCs w:val="24"/>
          <w:lang w:bidi="ar"/>
          <w14:ligatures w14:val="standardContextual"/>
        </w:rPr>
        <w:t xml:space="preserve">only medical therapy </w:t>
      </w:r>
      <w:r w:rsidRPr="00D17643">
        <w:rPr>
          <w:rFonts w:ascii="Times New Roman" w:eastAsia="宋体" w:hAnsi="Times New Roman" w:cs="Times New Roman"/>
          <w:kern w:val="0"/>
          <w:sz w:val="24"/>
          <w:szCs w:val="24"/>
          <w:lang w:bidi="ar"/>
          <w14:ligatures w14:val="standardContextual"/>
        </w:rPr>
        <w:t xml:space="preserve">and </w:t>
      </w:r>
      <w:r w:rsidRPr="00D17643"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  <w14:ligatures w14:val="standardContextual"/>
        </w:rPr>
        <w:t xml:space="preserve">refusal </w:t>
      </w:r>
      <w:r w:rsidRPr="00D17643">
        <w:rPr>
          <w:rFonts w:ascii="Times New Roman" w:eastAsia="宋体" w:hAnsi="Times New Roman" w:cs="Times New Roman"/>
          <w:kern w:val="0"/>
          <w:sz w:val="24"/>
          <w:szCs w:val="24"/>
          <w:lang w:bidi="ar"/>
          <w14:ligatures w14:val="standardContextual"/>
        </w:rPr>
        <w:t>surgery</w:t>
      </w:r>
      <w:r w:rsidRPr="00D17643"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  <w14:ligatures w14:val="standardContextual"/>
        </w:rPr>
        <w:t xml:space="preserve"> </w:t>
      </w:r>
      <w:r w:rsidRPr="00D17643">
        <w:rPr>
          <w:rFonts w:ascii="Times New Roman" w:eastAsia="WarnockPro-Regular" w:hAnsi="Times New Roman" w:cs="Times New Roman"/>
          <w:bCs/>
          <w:kern w:val="0"/>
          <w:sz w:val="24"/>
          <w:szCs w:val="24"/>
          <w:lang w:bidi="ar"/>
          <w14:ligatures w14:val="standardContextual"/>
        </w:rPr>
        <w:t>in aortic valve endocarditis</w:t>
      </w:r>
      <w:bookmarkEnd w:id="0"/>
    </w:p>
    <w:p w14:paraId="73821A2C" w14:textId="77777777" w:rsidR="00D106E4" w:rsidRPr="00D17643" w:rsidRDefault="00D106E4" w:rsidP="00D106E4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  <w14:ligatures w14:val="standardContextual"/>
        </w:rPr>
      </w:pPr>
    </w:p>
    <w:tbl>
      <w:tblPr>
        <w:tblW w:w="8827" w:type="dxa"/>
        <w:tblBorders>
          <w:top w:val="single" w:sz="4" w:space="0" w:color="000000"/>
          <w:bottom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04"/>
        <w:gridCol w:w="1403"/>
        <w:gridCol w:w="1064"/>
        <w:gridCol w:w="1064"/>
        <w:gridCol w:w="1064"/>
        <w:gridCol w:w="1064"/>
        <w:gridCol w:w="1064"/>
      </w:tblGrid>
      <w:tr w:rsidR="00D106E4" w:rsidRPr="00D17643" w14:paraId="7E8675AC" w14:textId="77777777" w:rsidTr="002616F9">
        <w:trPr>
          <w:trHeight w:val="2401"/>
        </w:trPr>
        <w:tc>
          <w:tcPr>
            <w:tcW w:w="210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1330EFB" w14:textId="77777777" w:rsidR="00D106E4" w:rsidRPr="00D17643" w:rsidRDefault="00D106E4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>Variable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D29CE7" w14:textId="77777777" w:rsidR="00D106E4" w:rsidRPr="00D17643" w:rsidRDefault="00D106E4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14:ligatures w14:val="standardContextual"/>
              </w:rPr>
              <w:t>Group of</w:t>
            </w:r>
            <w:r w:rsidRPr="00D17643">
              <w:rPr>
                <w:rFonts w:ascii="Times New Roman" w:eastAsia="宋体" w:hAnsi="Times New Roman" w:cs="Times New Roman" w:hint="eastAsia"/>
                <w:bCs/>
                <w:iCs/>
                <w:sz w:val="24"/>
                <w:szCs w:val="24"/>
                <w14:ligatures w14:val="standardContextual"/>
              </w:rPr>
              <w:t xml:space="preserve"> </w:t>
            </w: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14:ligatures w14:val="standardContextual"/>
              </w:rPr>
              <w:t xml:space="preserve"> </w:t>
            </w:r>
            <w:r w:rsidRPr="00D17643">
              <w:rPr>
                <w:rFonts w:ascii="Times New Roman" w:eastAsia="宋体" w:hAnsi="Times New Roman" w:cs="Times New Roman" w:hint="eastAsia"/>
                <w:bCs/>
                <w:iCs/>
                <w:sz w:val="24"/>
                <w:szCs w:val="24"/>
                <w14:ligatures w14:val="standardContextual"/>
              </w:rPr>
              <w:t xml:space="preserve"> 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 xml:space="preserve"> </w:t>
            </w:r>
            <w:r w:rsidRPr="00D17643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  <w:lang w:bidi="ar"/>
                <w14:ligatures w14:val="standardContextual"/>
              </w:rPr>
              <w:t>only medical therapy</w:t>
            </w:r>
            <w:r w:rsidRPr="00D17643">
              <w:rPr>
                <w:rFonts w:ascii="Times New Roman" w:eastAsia="WarnockPro-Regular" w:hAnsi="Times New Roman" w:cs="Times New Roman" w:hint="eastAsia"/>
                <w:kern w:val="0"/>
                <w:sz w:val="24"/>
                <w:szCs w:val="24"/>
                <w:lang w:bidi="ar"/>
                <w14:ligatures w14:val="standardContextual"/>
              </w:rPr>
              <w:t xml:space="preserve"> </w:t>
            </w:r>
            <w:r w:rsidRPr="00D17643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  <w:lang w:bidi="ar"/>
                <w14:ligatures w14:val="standardContextual"/>
              </w:rPr>
              <w:t xml:space="preserve">(I) 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>(n=64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DA556F" w14:textId="77777777" w:rsidR="00D106E4" w:rsidRPr="00D17643" w:rsidRDefault="00D106E4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14:ligatures w14:val="standardContextual"/>
              </w:rPr>
              <w:t xml:space="preserve">Group of 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 xml:space="preserve">  </w:t>
            </w:r>
            <w:r w:rsidRPr="00D17643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14:ligatures w14:val="standardContextual"/>
              </w:rPr>
              <w:t xml:space="preserve">cardiac </w:t>
            </w:r>
            <w:r w:rsidRPr="00D17643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  <w:lang w:bidi="ar"/>
                <w14:ligatures w14:val="standardContextual"/>
              </w:rPr>
              <w:t>surgery</w:t>
            </w:r>
            <w:r w:rsidRPr="00D17643">
              <w:rPr>
                <w:rFonts w:ascii="Times New Roman" w:eastAsia="WarnockPro-Regular" w:hAnsi="Times New Roman" w:cs="Times New Roman" w:hint="eastAsia"/>
                <w:kern w:val="0"/>
                <w:sz w:val="24"/>
                <w:szCs w:val="24"/>
                <w:lang w:bidi="ar"/>
                <w14:ligatures w14:val="standardContextual"/>
              </w:rPr>
              <w:t xml:space="preserve"> </w:t>
            </w:r>
            <w:r w:rsidRPr="00D17643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  <w:lang w:bidi="ar"/>
                <w14:ligatures w14:val="standardContextual"/>
              </w:rPr>
              <w:t>(II)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 xml:space="preserve"> (n=512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0C658F" w14:textId="77777777" w:rsidR="00D106E4" w:rsidRPr="00D17643" w:rsidRDefault="00D106E4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14:ligatures w14:val="standardContextual"/>
              </w:rPr>
              <w:t xml:space="preserve">Group of 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 xml:space="preserve">  </w:t>
            </w:r>
            <w:bookmarkStart w:id="1" w:name="_Hlk149498842"/>
            <w:bookmarkStart w:id="2" w:name="_Hlk149501736"/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 xml:space="preserve">refusal </w:t>
            </w:r>
            <w:r w:rsidRPr="00D17643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  <w:lang w:bidi="ar"/>
                <w14:ligatures w14:val="standardContextual"/>
              </w:rPr>
              <w:t>surgery</w:t>
            </w:r>
            <w:bookmarkEnd w:id="1"/>
            <w:r w:rsidRPr="00D17643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  <w:lang w:bidi="ar"/>
                <w14:ligatures w14:val="standardContextual"/>
              </w:rPr>
              <w:t xml:space="preserve"> </w:t>
            </w:r>
            <w:bookmarkEnd w:id="2"/>
            <w:r w:rsidRPr="00D17643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  <w:lang w:bidi="ar"/>
                <w14:ligatures w14:val="standardContextual"/>
              </w:rPr>
              <w:t>(III)</w:t>
            </w:r>
            <w:r w:rsidRPr="00D17643">
              <w:rPr>
                <w:rFonts w:ascii="Times New Roman" w:eastAsia="WarnockPro-Regular" w:hAnsi="Times New Roman" w:cs="Times New Roman" w:hint="eastAsia"/>
                <w:kern w:val="0"/>
                <w:sz w:val="24"/>
                <w:szCs w:val="24"/>
                <w:lang w:bidi="ar"/>
                <w14:ligatures w14:val="standardContextual"/>
              </w:rPr>
              <w:t xml:space="preserve"> 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>(n=96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A0D786" w14:textId="77777777" w:rsidR="00D106E4" w:rsidRPr="00D17643" w:rsidRDefault="00D106E4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>P value</w:t>
            </w:r>
          </w:p>
          <w:p w14:paraId="6E78E87A" w14:textId="77777777" w:rsidR="00D106E4" w:rsidRPr="00D17643" w:rsidRDefault="00D106E4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  <w:lang w:bidi="ar"/>
                <w14:ligatures w14:val="standardContextual"/>
              </w:rPr>
              <w:t>(I VS II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7B7506" w14:textId="77777777" w:rsidR="00D106E4" w:rsidRPr="00D17643" w:rsidRDefault="00D106E4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>P value</w:t>
            </w:r>
          </w:p>
          <w:p w14:paraId="2E4545D1" w14:textId="77777777" w:rsidR="00D106E4" w:rsidRPr="00D17643" w:rsidRDefault="00D106E4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  <w:lang w:bidi="ar"/>
                <w14:ligatures w14:val="standardContextual"/>
              </w:rPr>
              <w:t>(I VS III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942636" w14:textId="77777777" w:rsidR="00D106E4" w:rsidRPr="00D17643" w:rsidRDefault="00D106E4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>P value</w:t>
            </w:r>
          </w:p>
          <w:p w14:paraId="788AC3CD" w14:textId="77777777" w:rsidR="00D106E4" w:rsidRPr="00D17643" w:rsidRDefault="00D106E4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  <w:lang w:bidi="ar"/>
                <w14:ligatures w14:val="standardContextual"/>
              </w:rPr>
              <w:t>(II VS III)</w:t>
            </w:r>
          </w:p>
        </w:tc>
      </w:tr>
      <w:tr w:rsidR="00D106E4" w:rsidRPr="00D17643" w14:paraId="687FACBC" w14:textId="77777777" w:rsidTr="002616F9">
        <w:trPr>
          <w:trHeight w:val="147"/>
        </w:trPr>
        <w:tc>
          <w:tcPr>
            <w:tcW w:w="2104" w:type="dxa"/>
            <w:tcBorders>
              <w:top w:val="single" w:sz="4" w:space="0" w:color="auto"/>
              <w:bottom w:val="nil"/>
              <w:right w:val="nil"/>
            </w:tcBorders>
          </w:tcPr>
          <w:p w14:paraId="075D3E66" w14:textId="77777777" w:rsidR="00D106E4" w:rsidRPr="00D17643" w:rsidRDefault="00D106E4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>Male, n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2F8CB9" w14:textId="77777777" w:rsidR="00D106E4" w:rsidRPr="00D17643" w:rsidRDefault="00D106E4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14:ligatures w14:val="standardContextual"/>
              </w:rPr>
              <w:t>48 (75%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365B7C" w14:textId="77777777" w:rsidR="00D106E4" w:rsidRPr="00D17643" w:rsidRDefault="00D106E4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宋体" w:hAnsi="Times New Roman" w:cs="Times New Roman" w:hint="eastAsia"/>
                <w:bCs/>
                <w:iCs/>
                <w:sz w:val="24"/>
                <w:szCs w:val="24"/>
                <w14:ligatures w14:val="standardContextual"/>
              </w:rPr>
              <w:t>3</w:t>
            </w: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14:ligatures w14:val="standardContextual"/>
              </w:rPr>
              <w:t>52 (71%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60B2CA" w14:textId="77777777" w:rsidR="00D106E4" w:rsidRPr="00D17643" w:rsidRDefault="00D106E4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14:ligatures w14:val="standardContextual"/>
              </w:rPr>
              <w:t>71 (74%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7A3E8" w14:textId="77777777" w:rsidR="00D106E4" w:rsidRPr="00D17643" w:rsidRDefault="00D106E4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宋体" w:hAnsi="Times New Roman" w:cs="Times New Roman" w:hint="eastAsia"/>
                <w:bCs/>
                <w:iCs/>
                <w:sz w:val="24"/>
                <w:szCs w:val="24"/>
                <w14:ligatures w14:val="standardContextual"/>
              </w:rPr>
              <w:t>0</w:t>
            </w: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14:ligatures w14:val="standardContextual"/>
              </w:rPr>
              <w:t>.458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17E1C9" w14:textId="77777777" w:rsidR="00D106E4" w:rsidRPr="00D17643" w:rsidRDefault="00D106E4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14:ligatures w14:val="standardContextual"/>
              </w:rPr>
              <w:t>0.882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3DA214" w14:textId="77777777" w:rsidR="00D106E4" w:rsidRPr="00D17643" w:rsidRDefault="00D106E4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宋体" w:hAnsi="Times New Roman" w:cs="Times New Roman" w:hint="eastAsia"/>
                <w:bCs/>
                <w:iCs/>
                <w:sz w:val="24"/>
                <w:szCs w:val="24"/>
                <w14:ligatures w14:val="standardContextual"/>
              </w:rPr>
              <w:t>0</w:t>
            </w: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14:ligatures w14:val="standardContextual"/>
              </w:rPr>
              <w:t>.471</w:t>
            </w:r>
          </w:p>
        </w:tc>
      </w:tr>
      <w:tr w:rsidR="00D106E4" w:rsidRPr="00D17643" w14:paraId="5EA243BC" w14:textId="77777777" w:rsidTr="002616F9">
        <w:trPr>
          <w:trHeight w:val="147"/>
        </w:trPr>
        <w:tc>
          <w:tcPr>
            <w:tcW w:w="2104" w:type="dxa"/>
            <w:tcBorders>
              <w:top w:val="nil"/>
              <w:bottom w:val="nil"/>
              <w:right w:val="nil"/>
            </w:tcBorders>
          </w:tcPr>
          <w:p w14:paraId="05128F7A" w14:textId="77777777" w:rsidR="00D106E4" w:rsidRPr="00D17643" w:rsidRDefault="00D106E4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>Age, year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3416F35E" w14:textId="77777777" w:rsidR="00D106E4" w:rsidRPr="00D17643" w:rsidRDefault="00D106E4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>42.4±2.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F8331E4" w14:textId="77777777" w:rsidR="00D106E4" w:rsidRPr="00D17643" w:rsidRDefault="00D106E4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>40.9±0.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71DE261" w14:textId="77777777" w:rsidR="00D106E4" w:rsidRPr="00D17643" w:rsidRDefault="00D106E4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>49.3±0.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082621A" w14:textId="77777777" w:rsidR="00D106E4" w:rsidRPr="00D17643" w:rsidRDefault="00D106E4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宋体" w:hAnsi="Times New Roman" w:cs="Times New Roman" w:hint="eastAsia"/>
                <w:bCs/>
                <w:iCs/>
                <w:sz w:val="24"/>
                <w:szCs w:val="24"/>
                <w14:ligatures w14:val="standardContextual"/>
              </w:rPr>
              <w:t>0</w:t>
            </w: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14:ligatures w14:val="standardContextual"/>
              </w:rPr>
              <w:t>.45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4FA687E" w14:textId="77777777" w:rsidR="00D106E4" w:rsidRPr="00D17643" w:rsidRDefault="00D106E4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14:ligatures w14:val="standardContextual"/>
              </w:rPr>
              <w:t>0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>.0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5879D17" w14:textId="77777777" w:rsidR="00D106E4" w:rsidRPr="00D17643" w:rsidRDefault="00D106E4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14:ligatures w14:val="standardContextual"/>
              </w:rPr>
              <w:t>＜</w:t>
            </w: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14:ligatures w14:val="standardContextual"/>
              </w:rPr>
              <w:t>0.001</w:t>
            </w:r>
          </w:p>
        </w:tc>
      </w:tr>
      <w:tr w:rsidR="00D106E4" w:rsidRPr="00D17643" w14:paraId="69D961F9" w14:textId="77777777" w:rsidTr="002616F9">
        <w:trPr>
          <w:trHeight w:val="147"/>
        </w:trPr>
        <w:tc>
          <w:tcPr>
            <w:tcW w:w="2104" w:type="dxa"/>
            <w:tcBorders>
              <w:top w:val="nil"/>
              <w:bottom w:val="nil"/>
              <w:right w:val="nil"/>
            </w:tcBorders>
          </w:tcPr>
          <w:p w14:paraId="120D6EF9" w14:textId="77777777" w:rsidR="00D106E4" w:rsidRPr="00D17643" w:rsidRDefault="00D106E4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>Body weight, kg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2866FA9C" w14:textId="77777777" w:rsidR="00D106E4" w:rsidRPr="00D17643" w:rsidRDefault="00D106E4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>55.6±1.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1A8F656" w14:textId="77777777" w:rsidR="00D106E4" w:rsidRPr="00D17643" w:rsidRDefault="00D106E4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>54.7±0.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9FEF58B" w14:textId="77777777" w:rsidR="00D106E4" w:rsidRPr="00D17643" w:rsidRDefault="00D106E4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>57.0±1.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51EA717" w14:textId="77777777" w:rsidR="00D106E4" w:rsidRPr="00D17643" w:rsidRDefault="00D106E4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宋体" w:hAnsi="Times New Roman" w:cs="Times New Roman" w:hint="eastAsia"/>
                <w:bCs/>
                <w:iCs/>
                <w:sz w:val="24"/>
                <w:szCs w:val="24"/>
                <w14:ligatures w14:val="standardContextual"/>
              </w:rPr>
              <w:t>0</w:t>
            </w: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14:ligatures w14:val="standardContextual"/>
              </w:rPr>
              <w:t>.53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3FD1623" w14:textId="77777777" w:rsidR="00D106E4" w:rsidRPr="00D17643" w:rsidRDefault="00D106E4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14:ligatures w14:val="standardContextual"/>
              </w:rPr>
              <w:t>0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>.89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F47356C" w14:textId="77777777" w:rsidR="00D106E4" w:rsidRPr="00D17643" w:rsidRDefault="00D106E4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14:ligatures w14:val="standardContextual"/>
              </w:rPr>
              <w:t>0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>.054</w:t>
            </w:r>
          </w:p>
        </w:tc>
      </w:tr>
      <w:tr w:rsidR="00D106E4" w:rsidRPr="00D17643" w14:paraId="55AF15BA" w14:textId="77777777" w:rsidTr="002616F9">
        <w:trPr>
          <w:trHeight w:val="147"/>
        </w:trPr>
        <w:tc>
          <w:tcPr>
            <w:tcW w:w="2104" w:type="dxa"/>
            <w:tcBorders>
              <w:top w:val="nil"/>
              <w:bottom w:val="nil"/>
              <w:right w:val="nil"/>
            </w:tcBorders>
          </w:tcPr>
          <w:p w14:paraId="53908378" w14:textId="77777777" w:rsidR="00D106E4" w:rsidRPr="00D17643" w:rsidRDefault="00D106E4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>Time between symptoms and admission, month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A106FA7" w14:textId="77777777" w:rsidR="00D106E4" w:rsidRPr="00D17643" w:rsidRDefault="00D106E4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14:ligatures w14:val="standardContextual"/>
              </w:rPr>
            </w:pPr>
            <w:bookmarkStart w:id="3" w:name="_Hlk149501596"/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>0.54±0.04</w:t>
            </w:r>
            <w:bookmarkEnd w:id="3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3984A70" w14:textId="77777777" w:rsidR="00D106E4" w:rsidRPr="00D17643" w:rsidRDefault="00D106E4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</w:pPr>
            <w:bookmarkStart w:id="4" w:name="_Hlk149501820"/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>2.7±0.2</w:t>
            </w:r>
            <w:bookmarkEnd w:id="4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46C6C53" w14:textId="77777777" w:rsidR="00D106E4" w:rsidRPr="00D17643" w:rsidRDefault="00D106E4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</w:pPr>
            <w:bookmarkStart w:id="5" w:name="_Hlk149501807"/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>1.65±0.1</w:t>
            </w:r>
            <w:bookmarkEnd w:id="5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E848A7C" w14:textId="77777777" w:rsidR="00D106E4" w:rsidRPr="00D17643" w:rsidRDefault="00D106E4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14:ligatures w14:val="standardContextual"/>
              </w:rPr>
              <w:t>＜</w:t>
            </w: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14:ligatures w14:val="standardContextual"/>
              </w:rPr>
              <w:t>0.0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DC1AB30" w14:textId="77777777" w:rsidR="00D106E4" w:rsidRPr="00D17643" w:rsidRDefault="00D106E4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14:ligatures w14:val="standardContextual"/>
              </w:rPr>
              <w:t>＜</w:t>
            </w: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14:ligatures w14:val="standardContextual"/>
              </w:rPr>
              <w:t>0.0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9D118BF" w14:textId="77777777" w:rsidR="00D106E4" w:rsidRPr="00D17643" w:rsidRDefault="00D106E4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14:ligatures w14:val="standardContextual"/>
              </w:rPr>
              <w:t>＜</w:t>
            </w: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14:ligatures w14:val="standardContextual"/>
              </w:rPr>
              <w:t>0.001</w:t>
            </w:r>
          </w:p>
        </w:tc>
      </w:tr>
      <w:tr w:rsidR="00D106E4" w:rsidRPr="00D17643" w14:paraId="58BE3A19" w14:textId="77777777" w:rsidTr="002616F9">
        <w:trPr>
          <w:trHeight w:val="964"/>
        </w:trPr>
        <w:tc>
          <w:tcPr>
            <w:tcW w:w="2104" w:type="dxa"/>
            <w:tcBorders>
              <w:top w:val="nil"/>
              <w:bottom w:val="single" w:sz="4" w:space="0" w:color="auto"/>
              <w:right w:val="nil"/>
            </w:tcBorders>
          </w:tcPr>
          <w:p w14:paraId="38E15F35" w14:textId="77777777" w:rsidR="00D106E4" w:rsidRPr="00D17643" w:rsidRDefault="00D106E4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</w:pPr>
            <w:bookmarkStart w:id="6" w:name="_Hlk149502007"/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 xml:space="preserve">Vegetation length, mm 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E378A" w14:textId="77777777" w:rsidR="00D106E4" w:rsidRPr="00D17643" w:rsidRDefault="00D106E4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>5.0±0.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758751" w14:textId="77777777" w:rsidR="00D106E4" w:rsidRPr="00D17643" w:rsidRDefault="00D106E4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</w:pPr>
            <w:bookmarkStart w:id="7" w:name="_Hlk149501991"/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>10.4±0.9</w:t>
            </w:r>
            <w:bookmarkEnd w:id="7"/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514A1" w14:textId="77777777" w:rsidR="00D106E4" w:rsidRPr="00D17643" w:rsidRDefault="00D106E4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</w:pPr>
            <w:bookmarkStart w:id="8" w:name="_Hlk149502025"/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  <w:t>13.83±0.33</w:t>
            </w:r>
            <w:bookmarkEnd w:id="8"/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53509" w14:textId="77777777" w:rsidR="00D106E4" w:rsidRPr="00D17643" w:rsidRDefault="00D106E4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14:ligatures w14:val="standardContextual"/>
              </w:rPr>
              <w:t>＜</w:t>
            </w: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14:ligatures w14:val="standardContextual"/>
              </w:rPr>
              <w:t>0.00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07E39" w14:textId="77777777" w:rsidR="00D106E4" w:rsidRPr="00D17643" w:rsidRDefault="00D106E4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14:ligatures w14:val="standardContextual"/>
              </w:rPr>
              <w:t>＜</w:t>
            </w: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14:ligatures w14:val="standardContextual"/>
              </w:rPr>
              <w:t>0.00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73663" w14:textId="77777777" w:rsidR="00D106E4" w:rsidRPr="00D17643" w:rsidRDefault="00D106E4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14:ligatures w14:val="standardContextual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14:ligatures w14:val="standardContextual"/>
              </w:rPr>
              <w:t>＜</w:t>
            </w: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14:ligatures w14:val="standardContextual"/>
              </w:rPr>
              <w:t>0.001</w:t>
            </w:r>
          </w:p>
        </w:tc>
      </w:tr>
      <w:bookmarkEnd w:id="6"/>
    </w:tbl>
    <w:p w14:paraId="14C7AB86" w14:textId="77777777" w:rsidR="00D106E4" w:rsidRPr="00D17643" w:rsidRDefault="00D106E4" w:rsidP="00D106E4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10267DB2" w14:textId="77777777" w:rsidR="00B02E4B" w:rsidRPr="00D106E4" w:rsidRDefault="00B02E4B" w:rsidP="00D106E4"/>
    <w:sectPr w:rsidR="00B02E4B" w:rsidRPr="00D106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8C3AF1" w14:textId="77777777" w:rsidR="001B5380" w:rsidRDefault="001B5380" w:rsidP="001356F9">
      <w:r>
        <w:separator/>
      </w:r>
    </w:p>
  </w:endnote>
  <w:endnote w:type="continuationSeparator" w:id="0">
    <w:p w14:paraId="03EFBD35" w14:textId="77777777" w:rsidR="001B5380" w:rsidRDefault="001B5380" w:rsidP="001356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arnockPro-Regular">
    <w:altName w:val="Segoe Print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5BD600" w14:textId="77777777" w:rsidR="001B5380" w:rsidRDefault="001B5380" w:rsidP="001356F9">
      <w:r>
        <w:separator/>
      </w:r>
    </w:p>
  </w:footnote>
  <w:footnote w:type="continuationSeparator" w:id="0">
    <w:p w14:paraId="2180834D" w14:textId="77777777" w:rsidR="001B5380" w:rsidRDefault="001B5380" w:rsidP="001356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E4B"/>
    <w:rsid w:val="001356F9"/>
    <w:rsid w:val="001B5380"/>
    <w:rsid w:val="008C4185"/>
    <w:rsid w:val="00B02E4B"/>
    <w:rsid w:val="00C84791"/>
    <w:rsid w:val="00D106E4"/>
    <w:rsid w:val="00F97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D3E292"/>
  <w15:chartTrackingRefBased/>
  <w15:docId w15:val="{568D0BBA-7406-4C59-B2EC-2D5639D10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4791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56F9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1356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56F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1356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振凇 黄</dc:creator>
  <cp:keywords/>
  <dc:description/>
  <cp:lastModifiedBy>振凇 黄</cp:lastModifiedBy>
  <cp:revision>4</cp:revision>
  <dcterms:created xsi:type="dcterms:W3CDTF">2023-10-11T11:55:00Z</dcterms:created>
  <dcterms:modified xsi:type="dcterms:W3CDTF">2023-12-14T01:45:00Z</dcterms:modified>
</cp:coreProperties>
</file>